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C0830B" w:rsidR="00FB3483"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70340F" w:rsidR="00FB3483"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1F76C0" w:rsidR="00FB3483"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0A30CD" w:rsidR="00FB3483"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7E4922" w:rsidR="00FB3483"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C87F94" w:rsidR="00FB3483"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D355FE" w:rsidR="00FB3483"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7D61CF" w:rsidR="00FB3483"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1E2F4D"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BA0084"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B28E2A" w:rsidR="00FB3483"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80BD3A" w:rsidR="00FB3483" w:rsidRPr="00930A31" w:rsidRDefault="00B22E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A6A9F7"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39C62E" w:rsidR="00930A31" w:rsidRPr="00930A31" w:rsidRDefault="00B22E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74952D"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8B973F"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3612B2"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780318"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1B6DB0" w:rsidR="006E5FE2"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4BB4BB" w:rsidR="006E5FE2"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F56D92"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2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397D5D"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20-2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EA5131" w:rsidR="00FB3483"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20-2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37B818" w:rsidR="00FB3483"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20-2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9E4B88" w:rsidR="00FB3483"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C8DA78"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20-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B78097"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21-2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ECC54E"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21-2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5A3999"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21-2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606A84" w:rsidR="00FB3483"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21-2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E30BD0" w:rsidR="00077B44"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21-2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B22EBD">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1389E0"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22-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D05265" w:rsidR="00930A31" w:rsidRPr="00930A31" w:rsidRDefault="00E90C71" w:rsidP="00B22EBD">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A7AFBC" w:rsidR="00930A31" w:rsidRPr="00930A31" w:rsidRDefault="00E90C71" w:rsidP="00B22EBD">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7F058A" w:rsidR="00930A31" w:rsidRPr="00930A31" w:rsidRDefault="00B22EBD" w:rsidP="00B22EBD">
            <w:pPr>
              <w:pStyle w:val="Default"/>
              <w:spacing w:before="40" w:after="40"/>
              <w:jc w:val="center"/>
              <w:rPr>
                <w:rFonts w:ascii="Arial" w:hAnsi="Arial" w:cs="Arial"/>
                <w:color w:val="auto"/>
                <w:sz w:val="18"/>
                <w:szCs w:val="18"/>
              </w:rPr>
            </w:pPr>
            <w:r>
              <w:rPr>
                <w:rFonts w:ascii="Arial" w:hAnsi="Arial" w:cs="Arial"/>
                <w:color w:val="auto"/>
                <w:sz w:val="18"/>
                <w:szCs w:val="18"/>
              </w:rPr>
              <w:t>23-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B22EBD">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B039CA" w:rsidR="00930A31" w:rsidRPr="00930A31" w:rsidRDefault="00E90C71" w:rsidP="00B22EBD">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807909" w:rsidR="00930A31" w:rsidRPr="00930A31" w:rsidRDefault="00E90C71" w:rsidP="00B22EBD">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8D36EA" w:rsidR="00930A31" w:rsidRPr="00930A31" w:rsidRDefault="00E90C71" w:rsidP="00B22EBD">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2F7AF8" w:rsidR="00077B44" w:rsidRPr="00930A31" w:rsidRDefault="00E90C71" w:rsidP="00B22EBD">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308AB9" w:rsidR="00077B44" w:rsidRPr="00930A31" w:rsidRDefault="00E90C71" w:rsidP="00B22EBD">
            <w:pPr>
              <w:pStyle w:val="Default"/>
              <w:spacing w:before="40" w:after="40"/>
              <w:jc w:val="center"/>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46A4DD" w:rsidR="00077B44" w:rsidRPr="00930A31" w:rsidRDefault="00E90C71" w:rsidP="00B22EBD">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935734" w14:textId="77777777" w:rsidR="00324475" w:rsidRDefault="00324475">
      <w:r>
        <w:separator/>
      </w:r>
    </w:p>
  </w:endnote>
  <w:endnote w:type="continuationSeparator" w:id="0">
    <w:p w14:paraId="765467C7" w14:textId="77777777" w:rsidR="00324475" w:rsidRDefault="00324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3F3F69" w14:textId="77777777" w:rsidR="00324475" w:rsidRDefault="00324475">
      <w:r>
        <w:separator/>
      </w:r>
    </w:p>
  </w:footnote>
  <w:footnote w:type="continuationSeparator" w:id="0">
    <w:p w14:paraId="3055E2CE" w14:textId="77777777" w:rsidR="00324475" w:rsidRDefault="003244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C6FF268" w:rsidR="00947707" w:rsidRPr="00930A31" w:rsidRDefault="00B9386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B63BDA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24475"/>
    <w:rsid w:val="003516AD"/>
    <w:rsid w:val="00363B8D"/>
    <w:rsid w:val="003760FB"/>
    <w:rsid w:val="003B79FF"/>
    <w:rsid w:val="00400A0B"/>
    <w:rsid w:val="004033C1"/>
    <w:rsid w:val="004054FC"/>
    <w:rsid w:val="00443C1D"/>
    <w:rsid w:val="00461576"/>
    <w:rsid w:val="004C1685"/>
    <w:rsid w:val="005078EE"/>
    <w:rsid w:val="00550BF1"/>
    <w:rsid w:val="0059028D"/>
    <w:rsid w:val="005979B8"/>
    <w:rsid w:val="005B5C25"/>
    <w:rsid w:val="00640172"/>
    <w:rsid w:val="006E5FE2"/>
    <w:rsid w:val="006F3BA6"/>
    <w:rsid w:val="00726794"/>
    <w:rsid w:val="0077253C"/>
    <w:rsid w:val="008412D5"/>
    <w:rsid w:val="00855999"/>
    <w:rsid w:val="008A3EAE"/>
    <w:rsid w:val="008E2C91"/>
    <w:rsid w:val="00930A31"/>
    <w:rsid w:val="00947707"/>
    <w:rsid w:val="009827E5"/>
    <w:rsid w:val="00A215D2"/>
    <w:rsid w:val="00A86593"/>
    <w:rsid w:val="00AB79CE"/>
    <w:rsid w:val="00AE4BBD"/>
    <w:rsid w:val="00B22EBD"/>
    <w:rsid w:val="00B51910"/>
    <w:rsid w:val="00B730D1"/>
    <w:rsid w:val="00B93866"/>
    <w:rsid w:val="00C22710"/>
    <w:rsid w:val="00D10419"/>
    <w:rsid w:val="00D95D84"/>
    <w:rsid w:val="00DC4F19"/>
    <w:rsid w:val="00E324A8"/>
    <w:rsid w:val="00E66E3A"/>
    <w:rsid w:val="00E90C71"/>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H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HK"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49</Words>
  <Characters>598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EYAW Edward Kwabena</cp:lastModifiedBy>
  <cp:revision>2</cp:revision>
  <cp:lastPrinted>2020-11-24T03:02:00Z</cp:lastPrinted>
  <dcterms:created xsi:type="dcterms:W3CDTF">2024-05-17T03:14:00Z</dcterms:created>
  <dcterms:modified xsi:type="dcterms:W3CDTF">2024-05-17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c7ce0bc-1ec2-41cb-8ddc-b020b80710b7_Enabled">
    <vt:lpwstr>true</vt:lpwstr>
  </property>
  <property fmtid="{D5CDD505-2E9C-101B-9397-08002B2CF9AE}" pid="3" name="MSIP_Label_0c7ce0bc-1ec2-41cb-8ddc-b020b80710b7_SetDate">
    <vt:lpwstr>2024-05-13T05:57:05Z</vt:lpwstr>
  </property>
  <property fmtid="{D5CDD505-2E9C-101B-9397-08002B2CF9AE}" pid="4" name="MSIP_Label_0c7ce0bc-1ec2-41cb-8ddc-b020b80710b7_Method">
    <vt:lpwstr>Standard</vt:lpwstr>
  </property>
  <property fmtid="{D5CDD505-2E9C-101B-9397-08002B2CF9AE}" pid="5" name="MSIP_Label_0c7ce0bc-1ec2-41cb-8ddc-b020b80710b7_Name">
    <vt:lpwstr>Restricted (Internal data)</vt:lpwstr>
  </property>
  <property fmtid="{D5CDD505-2E9C-101B-9397-08002B2CF9AE}" pid="6" name="MSIP_Label_0c7ce0bc-1ec2-41cb-8ddc-b020b80710b7_SiteId">
    <vt:lpwstr>fe90179d-8207-4cb2-8834-0ce27ee0162d</vt:lpwstr>
  </property>
  <property fmtid="{D5CDD505-2E9C-101B-9397-08002B2CF9AE}" pid="7" name="MSIP_Label_0c7ce0bc-1ec2-41cb-8ddc-b020b80710b7_ActionId">
    <vt:lpwstr>087453f0-f4c7-4b16-af01-4a235fe007a6</vt:lpwstr>
  </property>
  <property fmtid="{D5CDD505-2E9C-101B-9397-08002B2CF9AE}" pid="8" name="MSIP_Label_0c7ce0bc-1ec2-41cb-8ddc-b020b80710b7_ContentBits">
    <vt:lpwstr>0</vt:lpwstr>
  </property>
</Properties>
</file>